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99A17F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1 Table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. Volatile compounds in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Baijiu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fermented with different strain combination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018"/>
        <w:gridCol w:w="1019"/>
        <w:gridCol w:w="977"/>
        <w:gridCol w:w="1019"/>
        <w:gridCol w:w="1087"/>
        <w:gridCol w:w="1154"/>
        <w:gridCol w:w="1594"/>
      </w:tblGrid>
      <w:tr w14:paraId="44846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4430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ompoun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(mg/kg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2EE3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highlight w:val="none"/>
              </w:rPr>
              <w:t>CK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E422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highlight w:val="none"/>
              </w:rPr>
              <w:t>2%-S1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306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highlight w:val="none"/>
              </w:rPr>
              <w:t>4%-S12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F12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highlight w:val="none"/>
              </w:rPr>
              <w:t>3%-S16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A0BE5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highlight w:val="none"/>
              </w:rPr>
              <w:t>3%-S16+2%-S1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A76F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highlight w:val="none"/>
              </w:rPr>
              <w:t>3%-S16+4%-S12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369E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highlight w:val="none"/>
              </w:rPr>
              <w:t>3%-S16+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highlight w:val="none"/>
              </w:rPr>
              <w:t>%-S1+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highlight w:val="none"/>
              </w:rPr>
              <w:t>%-S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highlight w:val="none"/>
                <w:lang w:val="en-US" w:eastAsia="zh-CN"/>
              </w:rPr>
              <w:t>2</w:t>
            </w:r>
          </w:p>
        </w:tc>
      </w:tr>
      <w:tr w14:paraId="5D3E6D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28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Ethano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26A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72.3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42.3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62A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34.1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25.8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7D6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96.8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2.8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896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57.2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48.6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1D9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26.8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3.3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D8C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45.9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2.9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F7F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07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±10.32</w:t>
            </w:r>
          </w:p>
        </w:tc>
      </w:tr>
      <w:tr w14:paraId="3112E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25E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N-prop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39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8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276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6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287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8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A8F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7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699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9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9CC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8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B2A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2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7</w:t>
            </w:r>
          </w:p>
        </w:tc>
      </w:tr>
      <w:tr w14:paraId="18579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F2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Isobu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202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4.5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8D7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9.4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7F5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4.0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26D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.8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A95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6D3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.5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59A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9.2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2.43</w:t>
            </w:r>
          </w:p>
        </w:tc>
      </w:tr>
      <w:tr w14:paraId="5FC69A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AB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N-bu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7A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8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42C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820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2A6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6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B5C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4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24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C55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6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3</w:t>
            </w:r>
          </w:p>
        </w:tc>
      </w:tr>
      <w:tr w14:paraId="369EDD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4A2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-Methyl-1-bu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C5A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5.5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BAA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5.5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084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1.5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DD3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06.9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5A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3.5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F22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2.2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234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22.5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35</w:t>
            </w:r>
          </w:p>
        </w:tc>
      </w:tr>
      <w:tr w14:paraId="22ADC6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D47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Isoamy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91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41.8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20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40.7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E55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62.1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ADD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48.2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EBD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21.4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561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73.1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131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79.2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2.65</w:t>
            </w:r>
          </w:p>
        </w:tc>
      </w:tr>
      <w:tr w14:paraId="0D1A4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552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N-hex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73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2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D6A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9A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1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AB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1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5D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8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432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A35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</w:tr>
      <w:tr w14:paraId="47DCE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504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hen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A07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6.1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86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8.3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3AD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8.0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AB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4.1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769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3.0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9EE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7.8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E0B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41.3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44</w:t>
            </w:r>
          </w:p>
        </w:tc>
      </w:tr>
      <w:tr w14:paraId="66149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16E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Non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A6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2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AF4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5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F6E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2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E71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24F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ACB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826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0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45</w:t>
            </w:r>
          </w:p>
        </w:tc>
      </w:tr>
      <w:tr w14:paraId="515C5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816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Dec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2DE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 w:eastAsia="zh-CN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3EB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 w:eastAsia="zh-CN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E7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.4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D9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0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C2B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8C8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8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7B0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9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37</w:t>
            </w:r>
          </w:p>
        </w:tc>
      </w:tr>
      <w:tr w14:paraId="089F7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4F7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594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6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9E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7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222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8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838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7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438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3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05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3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69F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3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8</w:t>
            </w:r>
          </w:p>
        </w:tc>
      </w:tr>
      <w:tr w14:paraId="56216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021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Non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0EB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5FE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080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6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2E8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3EC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DEA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5C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22</w:t>
            </w:r>
          </w:p>
        </w:tc>
      </w:tr>
      <w:tr w14:paraId="7A7E8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EFB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,5-Dimethylbenz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639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7.3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A2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7.2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F89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0.2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B50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2.7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15B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7.8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EEF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4.7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22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4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±0.87</w:t>
            </w:r>
          </w:p>
        </w:tc>
      </w:tr>
      <w:tr w14:paraId="1B28C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5CB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-Methyl benz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857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AD7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88C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40B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3B6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95D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D7A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3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7</w:t>
            </w:r>
          </w:p>
        </w:tc>
      </w:tr>
      <w:tr w14:paraId="28342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4B2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cetyl oxy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5BA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9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6B2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72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96C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2B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FFE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A9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</w:tr>
      <w:tr w14:paraId="551B01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72D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E9C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8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2F6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4E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3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CBF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9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AD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2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E62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CAA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7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3</w:t>
            </w:r>
          </w:p>
        </w:tc>
      </w:tr>
      <w:tr w14:paraId="491F69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1E6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henylsucci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92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2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ACA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33D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4CC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1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E0C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BA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A83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</w:tr>
      <w:tr w14:paraId="19D41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988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ent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D7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0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70D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B99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126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453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580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1C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</w:tr>
      <w:tr w14:paraId="3FE1C5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68A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ct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C5C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3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C4F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1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298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.6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3FB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6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B1C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D34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4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63D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8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76</w:t>
            </w:r>
          </w:p>
        </w:tc>
      </w:tr>
      <w:tr w14:paraId="3F2786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800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Non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489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FC1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0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758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2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CAE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6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3EF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0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5F4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BDA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</w:tr>
      <w:tr w14:paraId="6A47C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4B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ap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92E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0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36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.3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853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6.8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0E8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5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211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.5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E5E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.3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C5F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3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±0.78</w:t>
            </w:r>
          </w:p>
        </w:tc>
      </w:tr>
      <w:tr w14:paraId="2F414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205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La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612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2AA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030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8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8A8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959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475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41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5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70</w:t>
            </w:r>
          </w:p>
        </w:tc>
      </w:tr>
      <w:tr w14:paraId="762212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28E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Ethyl propi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F83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04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2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5D2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4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D5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7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1C3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5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AF6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B5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.98±0.04</w:t>
            </w:r>
          </w:p>
        </w:tc>
      </w:tr>
      <w:tr w14:paraId="253DF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B1A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Eth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E51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3.3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A9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5.8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1C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9.9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787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4.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969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3.5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9D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9.8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F28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7±2.46</w:t>
            </w:r>
          </w:p>
        </w:tc>
      </w:tr>
      <w:tr w14:paraId="5F5BEE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66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Ethyl isobut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1C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912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C60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3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68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5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E2A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8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119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B74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6±0.01</w:t>
            </w:r>
          </w:p>
        </w:tc>
      </w:tr>
      <w:tr w14:paraId="520833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C3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Isobut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73C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D61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2F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770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F3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C30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F2C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1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3</w:t>
            </w:r>
          </w:p>
        </w:tc>
      </w:tr>
      <w:tr w14:paraId="23E5E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CE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Ethyl but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7DA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291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04E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740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22F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0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F0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7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1C7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±0.02</w:t>
            </w:r>
          </w:p>
        </w:tc>
      </w:tr>
      <w:tr w14:paraId="60C0D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11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myl isobut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A53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4BF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B93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052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0F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764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23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</w:tr>
      <w:tr w14:paraId="5FEE2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BD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-Methylbut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F4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110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4B0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2A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2B9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2BA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5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9D6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5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2</w:t>
            </w:r>
          </w:p>
        </w:tc>
      </w:tr>
      <w:tr w14:paraId="627348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76F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Ethyl isoval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8F3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E2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5AB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405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D92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40C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02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8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6</w:t>
            </w:r>
          </w:p>
        </w:tc>
      </w:tr>
      <w:tr w14:paraId="14AB6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92E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Isoam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292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.2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49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7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414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0.0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93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.9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14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2.6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D7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.4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43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51±0.11</w:t>
            </w:r>
          </w:p>
        </w:tc>
      </w:tr>
      <w:tr w14:paraId="71714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D5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-Methyl-but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E1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9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3FC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3B2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CF6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81E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5B4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5E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</w:tr>
      <w:tr w14:paraId="64E104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76E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Ethyl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apr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FC6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3.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602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.4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0EB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.9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712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.9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5E9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.0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477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8.6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471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8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9±0.18</w:t>
            </w:r>
          </w:p>
        </w:tc>
      </w:tr>
      <w:tr w14:paraId="08F5E9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9F8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Ethyl enant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3C5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0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CB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C38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5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0CA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0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1E5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429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DE6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5±0.04</w:t>
            </w:r>
          </w:p>
        </w:tc>
      </w:tr>
      <w:tr w14:paraId="3D059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E5F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L (-) -ethyl lac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775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2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B7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0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98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5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C75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0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196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.9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02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FAD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</w:tr>
      <w:tr w14:paraId="1F60D8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B82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Ethyl capry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16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3.3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FD1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5.7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F4A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4.3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EF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3.0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3D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2.6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700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8.1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74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9.32±4.14</w:t>
            </w:r>
          </w:p>
        </w:tc>
      </w:tr>
      <w:tr w14:paraId="1ADA0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9AC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Isopentate hexa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26F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9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CB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6D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0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8F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4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71E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5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7E3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10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±0.29</w:t>
            </w:r>
          </w:p>
        </w:tc>
      </w:tr>
      <w:tr w14:paraId="5B0BE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77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Ethyl nonan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8C8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.1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002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5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184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8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D81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2.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74A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5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3DE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0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676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42±0.54</w:t>
            </w:r>
          </w:p>
        </w:tc>
      </w:tr>
      <w:tr w14:paraId="4579B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3DA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Ethyl cap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CCA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02.2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F0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8.5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E7D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78.7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980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4.1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E22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68.1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B42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90.4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EA7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1.56±19.47</w:t>
            </w:r>
          </w:p>
        </w:tc>
      </w:tr>
      <w:tr w14:paraId="030C1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72C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Ethyl benzenecarboxy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3C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BA5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5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A8E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3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C9E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3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332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A34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1.2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51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2±1.47</w:t>
            </w:r>
          </w:p>
        </w:tc>
      </w:tr>
      <w:tr w14:paraId="7A1C0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BE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Diethyl succi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64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3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04F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8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6A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2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54F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7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79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6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B3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6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3FB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7±0.14</w:t>
            </w:r>
          </w:p>
        </w:tc>
      </w:tr>
      <w:tr w14:paraId="08E09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5E7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Ethyl phenyl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415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2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502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.9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133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.9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4A3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.8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4A5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9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8AE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.9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8CC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65±0.48</w:t>
            </w:r>
          </w:p>
        </w:tc>
      </w:tr>
      <w:tr w14:paraId="0621E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A6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henyleth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296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6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24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.4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DAE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.7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C07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2.2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40E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.9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41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.9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94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.50±1.10</w:t>
            </w:r>
          </w:p>
        </w:tc>
      </w:tr>
      <w:tr w14:paraId="4B743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68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Ethyl lau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629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7.4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5A0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BCD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3.5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6A6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3.7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D90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.3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603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.5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2A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42</w:t>
            </w:r>
          </w:p>
        </w:tc>
      </w:tr>
      <w:tr w14:paraId="69D88B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9D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Ethyl myri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A3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1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54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304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7B7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.2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9E8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579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AF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0.34±3.45</w:t>
            </w:r>
          </w:p>
        </w:tc>
      </w:tr>
      <w:tr w14:paraId="2C95F7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DD1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Diethyl aze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4B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1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E95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0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28C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04D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3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A96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88C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36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72±0.27</w:t>
            </w:r>
          </w:p>
        </w:tc>
      </w:tr>
      <w:tr w14:paraId="64CEB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8A4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Ethyl palm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2C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.6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F35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8.6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64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7.6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CBE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0.1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13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6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2C2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8.7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EB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7.99±5.76</w:t>
            </w:r>
          </w:p>
        </w:tc>
      </w:tr>
      <w:tr w14:paraId="145B22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0E6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enzoyl acid 2-Chloroethyl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8F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highlight w:val="none"/>
                <w:vertAlign w:val="baseline"/>
                <w:lang w:val="en-US" w:eastAsia="zh-CN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27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C00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037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4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581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385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C6F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</w:tr>
      <w:tr w14:paraId="36B67E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F1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cetyl tributyl c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04C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7.0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3EB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C1D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0DF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.8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60B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8E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A12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</w:tr>
      <w:tr w14:paraId="7DE4E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134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ributyl c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69C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7D0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2F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83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3A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121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42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1±0.87</w:t>
            </w:r>
          </w:p>
        </w:tc>
      </w:tr>
      <w:tr w14:paraId="51C557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719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uaia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19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4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65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2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62D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7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2B8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4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405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7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230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126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±0.10</w:t>
            </w:r>
          </w:p>
        </w:tc>
      </w:tr>
      <w:tr w14:paraId="028134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BA2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-Vinyl guaia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6E4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29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3.2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B56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.9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EA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7.0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8AE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6.2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7E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6.1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B7D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54±11.04</w:t>
            </w:r>
          </w:p>
        </w:tc>
      </w:tr>
      <w:tr w14:paraId="0BC02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966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98E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6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B0C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1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884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2E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20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E99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9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423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</w:tr>
      <w:tr w14:paraId="6A9041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23B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-Isopyrenyl 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CDB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564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6DD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3D9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2B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F4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2BA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0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42</w:t>
            </w:r>
          </w:p>
        </w:tc>
      </w:tr>
      <w:tr w14:paraId="03DDC6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4E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enzes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D6D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2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2D7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08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14E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02E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35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35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</w:tr>
      <w:tr w14:paraId="6E9A31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2BA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-Tert-butyl 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F6C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01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72B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C1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.4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7CC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B5C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3B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</w:tr>
      <w:tr w14:paraId="0A28FF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D4D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,5-Di-tert-butyl hydroqu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6EA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EB1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333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044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7A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B81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F7C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.0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45</w:t>
            </w:r>
          </w:p>
        </w:tc>
      </w:tr>
      <w:tr w14:paraId="2155F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C26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-Crown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6B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4BD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7A1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A59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0.2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63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181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24B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.1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65</w:t>
            </w:r>
          </w:p>
        </w:tc>
      </w:tr>
      <w:tr w14:paraId="12BCD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6B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,1-Diethethoxyeth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0C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2.5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7E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6.5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63F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4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E0C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.6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135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.2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4F8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9.6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89B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3.6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1.35</w:t>
            </w:r>
          </w:p>
        </w:tc>
      </w:tr>
      <w:tr w14:paraId="056B2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D33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ctamethylcy clotetrasilox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40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6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9F1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971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25A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2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999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4FC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D3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</w:tr>
      <w:tr w14:paraId="315AB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AE5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Decamethylic cyclopentasilox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4B5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7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683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9A1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66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9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CC1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7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CC1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777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</w:tr>
      <w:tr w14:paraId="27F6F0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4B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Dodecamethyl cyclohexasilox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87A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097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8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98D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7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8BE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.9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D8D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53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8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960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.6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94</w:t>
            </w:r>
          </w:p>
        </w:tc>
      </w:tr>
      <w:tr w14:paraId="43C61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6F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tyr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CC7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44A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520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A0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33F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AE7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3A9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0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23</w:t>
            </w:r>
          </w:p>
        </w:tc>
      </w:tr>
      <w:tr w14:paraId="4CA27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D53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,9-Decadie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7F3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B8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A28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400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5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07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175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8D6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</w:tr>
      <w:tr w14:paraId="571E08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8F0B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Naphthale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97632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9B647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DF75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50CB0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7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3FD78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9646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0.7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±0.3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0EEFA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2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5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±0.57</w:t>
            </w:r>
          </w:p>
        </w:tc>
      </w:tr>
    </w:tbl>
    <w:p w14:paraId="3F69B0A6">
      <w:pPr>
        <w:pStyle w:val="5"/>
        <w:widowControl/>
        <w:ind w:left="0" w:firstLine="0" w:firstLineChars="0"/>
      </w:pPr>
      <w:r>
        <w:rPr>
          <w:sz w:val="22"/>
          <w:szCs w:val="22"/>
          <w:highlight w:val="none"/>
          <w:lang w:val="en-US"/>
        </w:rPr>
        <w:t>Note: "</w:t>
      </w:r>
      <w:r>
        <w:rPr>
          <w:rFonts w:hint="eastAsia"/>
          <w:sz w:val="22"/>
          <w:szCs w:val="22"/>
          <w:highlight w:val="none"/>
          <w:lang w:val="en-US" w:eastAsia="zh-CN"/>
        </w:rPr>
        <w:t>--</w:t>
      </w:r>
      <w:r>
        <w:rPr>
          <w:sz w:val="22"/>
          <w:szCs w:val="22"/>
          <w:highlight w:val="none"/>
          <w:lang w:val="en-US"/>
        </w:rPr>
        <w:t xml:space="preserve">" indicates </w:t>
      </w:r>
      <w:r>
        <w:rPr>
          <w:rFonts w:hint="eastAsia"/>
          <w:sz w:val="22"/>
          <w:szCs w:val="22"/>
          <w:highlight w:val="none"/>
          <w:lang w:val="en-US" w:eastAsia="zh-CN"/>
        </w:rPr>
        <w:t>not detected.</w:t>
      </w:r>
    </w:p>
    <w:sectPr>
      <w:pgSz w:w="11906" w:h="16838"/>
      <w:pgMar w:top="1440" w:right="1293" w:bottom="1440" w:left="129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0E4ED8"/>
    <w:rsid w:val="011E3D92"/>
    <w:rsid w:val="039837AD"/>
    <w:rsid w:val="03A72764"/>
    <w:rsid w:val="0A3463D4"/>
    <w:rsid w:val="17F81198"/>
    <w:rsid w:val="1AC9700C"/>
    <w:rsid w:val="1F9000F9"/>
    <w:rsid w:val="2F193C67"/>
    <w:rsid w:val="33896EE1"/>
    <w:rsid w:val="34A2025B"/>
    <w:rsid w:val="3C1F4887"/>
    <w:rsid w:val="41C061C4"/>
    <w:rsid w:val="420E4ED8"/>
    <w:rsid w:val="43CF6E6D"/>
    <w:rsid w:val="44DA134B"/>
    <w:rsid w:val="4DC241AC"/>
    <w:rsid w:val="58254B7B"/>
    <w:rsid w:val="599E4BE5"/>
    <w:rsid w:val="5A20736C"/>
    <w:rsid w:val="5E3873B6"/>
    <w:rsid w:val="6CBF0CA2"/>
    <w:rsid w:val="6F03756C"/>
    <w:rsid w:val="6FDF1C4B"/>
    <w:rsid w:val="75E1612D"/>
    <w:rsid w:val="79DF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英文正文"/>
    <w:basedOn w:val="1"/>
    <w:link w:val="6"/>
    <w:qFormat/>
    <w:uiPriority w:val="0"/>
    <w:pPr>
      <w:keepNext w:val="0"/>
      <w:keepLines w:val="0"/>
      <w:widowControl w:val="0"/>
      <w:suppressLineNumbers w:val="0"/>
      <w:adjustRightInd w:val="0"/>
      <w:snapToGrid w:val="0"/>
      <w:spacing w:before="0" w:beforeAutospacing="0" w:after="0" w:afterAutospacing="0" w:line="480" w:lineRule="auto"/>
      <w:ind w:left="0" w:right="0" w:firstLine="480" w:firstLineChars="200"/>
      <w:jc w:val="both"/>
    </w:pPr>
    <w:rPr>
      <w:rFonts w:hint="default" w:ascii="Times New Roman" w:hAnsi="Times New Roman" w:eastAsia="宋体" w:cs="Times New Roman"/>
      <w:bCs/>
      <w:kern w:val="2"/>
      <w:sz w:val="24"/>
      <w:szCs w:val="24"/>
      <w:lang w:val="en-US" w:eastAsia="zh-CN" w:bidi="ar"/>
    </w:rPr>
  </w:style>
  <w:style w:type="character" w:customStyle="1" w:styleId="6">
    <w:name w:val="英文正文 字符"/>
    <w:basedOn w:val="4"/>
    <w:link w:val="5"/>
    <w:qFormat/>
    <w:uiPriority w:val="0"/>
    <w:rPr>
      <w:rFonts w:hint="eastAsia" w:ascii="宋体" w:hAnsi="宋体" w:eastAsia="宋体" w:cs="Times New Roman"/>
      <w:bCs/>
      <w:kern w:val="2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31</Words>
  <Characters>3691</Characters>
  <Lines>0</Lines>
  <Paragraphs>0</Paragraphs>
  <TotalTime>212</TotalTime>
  <ScaleCrop>false</ScaleCrop>
  <LinksUpToDate>false</LinksUpToDate>
  <CharactersWithSpaces>374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6T02:55:00Z</dcterms:created>
  <dc:creator>mumi</dc:creator>
  <cp:lastModifiedBy>mumi</cp:lastModifiedBy>
  <dcterms:modified xsi:type="dcterms:W3CDTF">2025-02-01T01:55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D0B3808A5E5497CA2846F7BF363471A_11</vt:lpwstr>
  </property>
  <property fmtid="{D5CDD505-2E9C-101B-9397-08002B2CF9AE}" pid="4" name="KSOTemplateDocerSaveRecord">
    <vt:lpwstr>eyJoZGlkIjoiYTQ2MWY0ODYwNGUwMmRkN2NkZDYzMjczODlhMjhmNmMiLCJ1c2VySWQiOiI2MzQyMTE4MDgifQ==</vt:lpwstr>
  </property>
</Properties>
</file>